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5251" w:rsidRPr="00DD5251" w:rsidRDefault="00DD5251" w:rsidP="00DD5251">
      <w:pPr>
        <w:spacing w:after="0" w:line="480" w:lineRule="auto"/>
        <w:rPr>
          <w:rFonts w:ascii="Times New Roman" w:eastAsia="Malgun Gothic" w:hAnsi="Times New Roman" w:cs="Times New Roman"/>
          <w:b/>
          <w:sz w:val="24"/>
          <w:szCs w:val="24"/>
        </w:rPr>
      </w:pPr>
      <w:proofErr w:type="gramStart"/>
      <w:r w:rsidRPr="00DD5251">
        <w:rPr>
          <w:rFonts w:ascii="Times New Roman" w:eastAsia="Malgun Gothic" w:hAnsi="Times New Roman" w:cs="Times New Roman"/>
          <w:b/>
          <w:sz w:val="24"/>
          <w:szCs w:val="24"/>
        </w:rPr>
        <w:t xml:space="preserve">Supplementary </w:t>
      </w:r>
      <w:r w:rsidRPr="00DD5251">
        <w:rPr>
          <w:rFonts w:ascii="Times New Roman" w:eastAsia="Malgun Gothic" w:hAnsi="Times New Roman" w:cs="Times New Roman" w:hint="eastAsia"/>
          <w:b/>
          <w:sz w:val="24"/>
          <w:szCs w:val="24"/>
        </w:rPr>
        <w:t>T</w:t>
      </w:r>
      <w:r w:rsidRPr="00DD5251">
        <w:rPr>
          <w:rFonts w:ascii="Times New Roman" w:eastAsia="Malgun Gothic" w:hAnsi="Times New Roman" w:cs="Times New Roman"/>
          <w:b/>
          <w:sz w:val="24"/>
          <w:szCs w:val="24"/>
        </w:rPr>
        <w:t>able 1.</w:t>
      </w:r>
      <w:proofErr w:type="gramEnd"/>
      <w:r w:rsidRPr="00DD5251">
        <w:rPr>
          <w:rFonts w:ascii="Times New Roman" w:eastAsia="Malgun Gothic" w:hAnsi="Times New Roman" w:cs="Times New Roman"/>
          <w:b/>
          <w:sz w:val="24"/>
          <w:szCs w:val="24"/>
        </w:rPr>
        <w:t xml:space="preserve"> </w:t>
      </w:r>
      <w:proofErr w:type="gramStart"/>
      <w:r w:rsidRPr="00DD5251">
        <w:rPr>
          <w:rFonts w:ascii="Times New Roman" w:eastAsia="Malgun Gothic" w:hAnsi="Times New Roman" w:cs="Times New Roman"/>
          <w:b/>
          <w:sz w:val="24"/>
          <w:szCs w:val="24"/>
        </w:rPr>
        <w:t>Baseline characteristics of the telomere length quartile groups in each AD cognitive stage group</w:t>
      </w:r>
      <w:r w:rsidRPr="00DD5251">
        <w:rPr>
          <w:rFonts w:ascii="Times New Roman" w:eastAsia="Malgun Gothic" w:hAnsi="Times New Roman" w:cs="Times New Roman"/>
          <w:b/>
          <w:sz w:val="24"/>
          <w:szCs w:val="24"/>
        </w:rPr>
        <w:t>.</w:t>
      </w:r>
      <w:proofErr w:type="gramEnd"/>
    </w:p>
    <w:tbl>
      <w:tblPr>
        <w:tblStyle w:val="4"/>
        <w:tblW w:w="5000" w:type="pct"/>
        <w:tblLook w:val="04A0" w:firstRow="1" w:lastRow="0" w:firstColumn="1" w:lastColumn="0" w:noHBand="0" w:noVBand="1"/>
      </w:tblPr>
      <w:tblGrid>
        <w:gridCol w:w="1544"/>
        <w:gridCol w:w="255"/>
        <w:gridCol w:w="516"/>
        <w:gridCol w:w="774"/>
        <w:gridCol w:w="774"/>
        <w:gridCol w:w="513"/>
        <w:gridCol w:w="261"/>
        <w:gridCol w:w="278"/>
        <w:gridCol w:w="496"/>
        <w:gridCol w:w="901"/>
        <w:gridCol w:w="774"/>
        <w:gridCol w:w="621"/>
        <w:gridCol w:w="281"/>
        <w:gridCol w:w="258"/>
        <w:gridCol w:w="516"/>
        <w:gridCol w:w="774"/>
        <w:gridCol w:w="774"/>
        <w:gridCol w:w="516"/>
        <w:gridCol w:w="258"/>
        <w:gridCol w:w="258"/>
        <w:gridCol w:w="516"/>
        <w:gridCol w:w="774"/>
        <w:gridCol w:w="774"/>
        <w:gridCol w:w="516"/>
        <w:gridCol w:w="252"/>
      </w:tblGrid>
      <w:tr w:rsidR="00DD5251" w:rsidRPr="007F75EC" w:rsidTr="00DD5251">
        <w:tc>
          <w:tcPr>
            <w:tcW w:w="545" w:type="pct"/>
            <w:tcBorders>
              <w:left w:val="nil"/>
              <w:bottom w:val="nil"/>
              <w:right w:val="nil"/>
            </w:tcBorders>
          </w:tcPr>
          <w:p w:rsidR="00DD5251" w:rsidRPr="00355D22" w:rsidRDefault="00DD5251" w:rsidP="002001E6">
            <w:pPr>
              <w:spacing w:line="48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" w:type="pct"/>
            <w:tcBorders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9" w:type="pct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 w:hint="eastAsia"/>
                <w:color w:val="000000"/>
                <w:kern w:val="0"/>
                <w:sz w:val="16"/>
                <w:szCs w:val="16"/>
              </w:rPr>
              <w:t>CU A-</w:t>
            </w:r>
          </w:p>
        </w:tc>
        <w:tc>
          <w:tcPr>
            <w:tcW w:w="91" w:type="pct"/>
            <w:tcBorders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" w:type="pct"/>
            <w:tcBorders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5" w:type="pct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 w:hint="eastAsia"/>
                <w:color w:val="000000"/>
                <w:kern w:val="0"/>
                <w:sz w:val="16"/>
                <w:szCs w:val="16"/>
              </w:rPr>
              <w:t>CU A+</w:t>
            </w:r>
          </w:p>
        </w:tc>
        <w:tc>
          <w:tcPr>
            <w:tcW w:w="99" w:type="pct"/>
            <w:tcBorders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" w:type="pct"/>
            <w:tcBorders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0" w:type="pct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CI A+</w:t>
            </w:r>
          </w:p>
        </w:tc>
        <w:tc>
          <w:tcPr>
            <w:tcW w:w="91" w:type="pct"/>
            <w:tcBorders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" w:type="pct"/>
            <w:tcBorders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0" w:type="pct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 w:hint="eastAsia"/>
                <w:color w:val="000000"/>
                <w:kern w:val="0"/>
                <w:sz w:val="16"/>
                <w:szCs w:val="16"/>
              </w:rPr>
              <w:t>ADD A+</w:t>
            </w:r>
          </w:p>
        </w:tc>
        <w:tc>
          <w:tcPr>
            <w:tcW w:w="91" w:type="pct"/>
            <w:tcBorders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D5251" w:rsidRPr="007F75EC" w:rsidTr="00DD5251"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Telomere length, kb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≤ 6.6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6.64-7.1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7.17-8.11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&gt; 8.11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≤ 6.6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6.68-7.7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7.74-8.60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&gt; 8.60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≤ 6.6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6.62-7.0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7.04-7.85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&gt; 7.86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≤ 6.3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6.40-7.1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7.13-8.38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&gt; 8.38</w:t>
            </w:r>
          </w:p>
        </w:tc>
      </w:tr>
      <w:tr w:rsidR="00DD5251" w:rsidRPr="007F75EC" w:rsidTr="00DD5251">
        <w:tc>
          <w:tcPr>
            <w:tcW w:w="545" w:type="pct"/>
            <w:tcBorders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72" w:type="pct"/>
            <w:gridSpan w:val="2"/>
            <w:tcBorders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273" w:type="pct"/>
            <w:gridSpan w:val="2"/>
            <w:tcBorders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273" w:type="pct"/>
            <w:gridSpan w:val="2"/>
            <w:tcBorders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18" w:type="pct"/>
            <w:gridSpan w:val="2"/>
            <w:tcBorders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73" w:type="pct"/>
            <w:gridSpan w:val="2"/>
            <w:tcBorders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73" w:type="pct"/>
            <w:gridSpan w:val="2"/>
            <w:tcBorders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73" w:type="pct"/>
            <w:gridSpan w:val="2"/>
            <w:tcBorders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73" w:type="pct"/>
            <w:gridSpan w:val="2"/>
            <w:tcBorders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DD5251" w:rsidRPr="007F75EC" w:rsidTr="00DD5251"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Age, years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69.4 (9.0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67.5 (6.8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66.6 (6.9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65.1 (6.9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68.7 (5.3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69.7 (6.1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64.4 (8.2)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64.0 (7.6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78.3 (7.9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71.6 (9.5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76.3 (5.4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72.7 (6.8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75.5 (8.1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77.9 (6.6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75.1 (8.0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71.8 (7.2)</w:t>
            </w:r>
          </w:p>
        </w:tc>
      </w:tr>
      <w:tr w:rsidR="00DD5251" w:rsidRPr="007F75EC" w:rsidTr="00DD5251"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Ma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13 (50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12 (46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10 (38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9 (35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3 (50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3 (43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4 (50%)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2 (40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3 (43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5 (63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3 (50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7 (100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5 (50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2 (25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1 (11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1 (13%)</w:t>
            </w:r>
          </w:p>
        </w:tc>
      </w:tr>
      <w:tr w:rsidR="00DD5251" w:rsidRPr="007F75EC" w:rsidTr="00DD5251"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Education, years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10.3 (4.5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9.9 (6.1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9.2 (5.7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11.1 (4.9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6.8 (6.5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12.4 (4.9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10.8 (3.7)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11.2 (5.0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9.4 (3.6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12.8 (3.2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9.0 (3.5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8.7 (2.9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7.4 (3.7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4.9 (4.9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7.1 (4.3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5.5 (3.1)</w:t>
            </w:r>
          </w:p>
        </w:tc>
      </w:tr>
      <w:tr w:rsidR="00DD5251" w:rsidRPr="007F75EC" w:rsidTr="00DD5251"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13 (50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8 (31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13 (50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10 (38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4 (67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5 (71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5 (63%)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4 (80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6 (86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6 (75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4 (67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2 (29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3 (30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3 (38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4 (44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3 (38%)</w:t>
            </w:r>
          </w:p>
        </w:tc>
      </w:tr>
      <w:tr w:rsidR="00DD5251" w:rsidRPr="007F75EC" w:rsidTr="00DD5251"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DM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1 (4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8 (31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6 (23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6 (23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2 (33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3 (43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1 (13%)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2 (40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2 (29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2 (25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1 (17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2 (29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0 (0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2 (24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2 (22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1 (13%)</w:t>
            </w:r>
          </w:p>
        </w:tc>
      </w:tr>
      <w:tr w:rsidR="00DD5251" w:rsidRPr="007F75EC" w:rsidTr="00DD5251"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Dyslipidemia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22 (85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18 (69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21 (81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21 (81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5 (83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4 (57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7 (88%)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 xml:space="preserve">4 </w:t>
            </w:r>
            <w:bookmarkStart w:id="0" w:name="_GoBack"/>
            <w:bookmarkEnd w:id="0"/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(80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7 (100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6 (75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3 (50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5 (71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6 (60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4 (50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7 (78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6 (75%)</w:t>
            </w:r>
          </w:p>
        </w:tc>
      </w:tr>
      <w:tr w:rsidR="00DD5251" w:rsidRPr="007F75EC" w:rsidTr="00DD5251"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Current smoking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1 (4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1 (4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0 (0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2 (8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0 (0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1 (14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0 (0%)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0 (0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0 (0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1 (13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0 (0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1 (14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0 (0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0 (0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0 (0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1 (13%)</w:t>
            </w:r>
          </w:p>
        </w:tc>
      </w:tr>
      <w:tr w:rsidR="00DD5251" w:rsidRPr="007F75EC" w:rsidTr="00DD5251"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Current drinking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6 (23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12 (46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9 (35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8 (31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2 (33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3 (43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3 (38%)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3 (60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3 (14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2 (25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1 (17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3 (43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0 (0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2 (25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0 (0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1 (13%)</w:t>
            </w:r>
          </w:p>
        </w:tc>
      </w:tr>
      <w:tr w:rsidR="00DD5251" w:rsidRPr="007F75EC" w:rsidTr="00DD5251"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BMI, kg/m</w:t>
            </w: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24.3 (2.8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23.8 (2.7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24.7 (2.8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24.3 (2.6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24.7 (1.9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24.8 (2.9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24.8 (2.7)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26.4 (5.2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25.5 (1.9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24.6 (1.6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23.4 (3.0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23.6 (2.8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20.8 (2.2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22.1 (2.4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21.2 (2.1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22.9 (3.8)</w:t>
            </w:r>
          </w:p>
        </w:tc>
      </w:tr>
      <w:tr w:rsidR="00DD5251" w:rsidRPr="007F75EC" w:rsidTr="00DD5251"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Sarcopenia</w:t>
            </w:r>
            <w:proofErr w:type="spellEnd"/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251" w:rsidRPr="007F75EC" w:rsidRDefault="00DD5251" w:rsidP="002001E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 (12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251" w:rsidRPr="007F75EC" w:rsidRDefault="00DD5251" w:rsidP="002001E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 (8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251" w:rsidRPr="007F75EC" w:rsidRDefault="00DD5251" w:rsidP="002001E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 (0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251" w:rsidRPr="007F75EC" w:rsidRDefault="00DD5251" w:rsidP="002001E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 (0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251" w:rsidRPr="007F75EC" w:rsidRDefault="00DD5251" w:rsidP="002001E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 (33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251" w:rsidRPr="007F75EC" w:rsidRDefault="00DD5251" w:rsidP="002001E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 (0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251" w:rsidRPr="007F75EC" w:rsidRDefault="00DD5251" w:rsidP="002001E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 (0%)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251" w:rsidRPr="007F75EC" w:rsidRDefault="00DD5251" w:rsidP="002001E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 (0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251" w:rsidRPr="007F75EC" w:rsidRDefault="00DD5251" w:rsidP="002001E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 (29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251" w:rsidRPr="007F75EC" w:rsidRDefault="00DD5251" w:rsidP="002001E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 (13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251" w:rsidRPr="007F75EC" w:rsidRDefault="00DD5251" w:rsidP="002001E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 (17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251" w:rsidRPr="007F75EC" w:rsidRDefault="00DD5251" w:rsidP="002001E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 (0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251" w:rsidRPr="007F75EC" w:rsidRDefault="00DD5251" w:rsidP="002001E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 (50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251" w:rsidRPr="007F75EC" w:rsidRDefault="00DD5251" w:rsidP="002001E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 (25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251" w:rsidRPr="007F75EC" w:rsidRDefault="00DD5251" w:rsidP="002001E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 (33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251" w:rsidRPr="007F75EC" w:rsidRDefault="00DD5251" w:rsidP="002001E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 (25%)</w:t>
            </w:r>
          </w:p>
        </w:tc>
      </w:tr>
      <w:tr w:rsidR="00DD5251" w:rsidRPr="007F75EC" w:rsidTr="00DD5251"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MNA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251" w:rsidRPr="007F75EC" w:rsidRDefault="00DD5251" w:rsidP="002001E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25.4 </w:t>
            </w: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(2.0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251" w:rsidRPr="007F75EC" w:rsidRDefault="00DD5251" w:rsidP="002001E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24.4 </w:t>
            </w: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(3.3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251" w:rsidRPr="007F75EC" w:rsidRDefault="00DD5251" w:rsidP="002001E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25.5 </w:t>
            </w: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(1.9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251" w:rsidRPr="007F75EC" w:rsidRDefault="00DD5251" w:rsidP="002001E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24.8 </w:t>
            </w: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(2.2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251" w:rsidRPr="007F75EC" w:rsidRDefault="00DD5251" w:rsidP="002001E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22.8 </w:t>
            </w: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(2.7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251" w:rsidRPr="007F75EC" w:rsidRDefault="00DD5251" w:rsidP="002001E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25.0 (2.5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251" w:rsidRPr="007F75EC" w:rsidRDefault="00DD5251" w:rsidP="002001E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24.3 </w:t>
            </w: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(2.1)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251" w:rsidRPr="007F75EC" w:rsidRDefault="00DD5251" w:rsidP="002001E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23.6 (2.3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251" w:rsidRPr="007F75EC" w:rsidRDefault="00DD5251" w:rsidP="002001E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24.8 </w:t>
            </w: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(1.8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251" w:rsidRPr="007F75EC" w:rsidRDefault="00DD5251" w:rsidP="002001E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24.3 </w:t>
            </w: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(2.9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251" w:rsidRPr="007F75EC" w:rsidRDefault="00DD5251" w:rsidP="002001E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24.8 </w:t>
            </w: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(1.3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251" w:rsidRPr="007F75EC" w:rsidRDefault="00DD5251" w:rsidP="002001E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24.0 </w:t>
            </w: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(1.9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251" w:rsidRPr="007F75EC" w:rsidRDefault="00DD5251" w:rsidP="002001E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21.1 </w:t>
            </w: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(3.1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251" w:rsidRPr="007F75EC" w:rsidRDefault="00DD5251" w:rsidP="002001E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22.3 </w:t>
            </w: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(2.4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251" w:rsidRPr="007F75EC" w:rsidRDefault="00DD5251" w:rsidP="002001E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20.8 </w:t>
            </w: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(3.9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251" w:rsidRPr="007F75EC" w:rsidRDefault="00DD5251" w:rsidP="002001E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23.3 </w:t>
            </w: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(3.6)</w:t>
            </w:r>
          </w:p>
        </w:tc>
      </w:tr>
      <w:tr w:rsidR="00DD5251" w:rsidRPr="007F75EC" w:rsidTr="00DD5251"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55D22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Homocysteine</w:t>
            </w:r>
            <w:proofErr w:type="spellEnd"/>
            <w:r w:rsidRPr="00355D22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355D22">
              <w:rPr>
                <w:rFonts w:ascii="Symbol" w:eastAsia="Malgun Gothic" w:hAnsi="Symbol" w:cs="Times New Roman"/>
                <w:color w:val="000000"/>
                <w:kern w:val="0"/>
                <w:sz w:val="16"/>
                <w:szCs w:val="16"/>
              </w:rPr>
              <w:t></w:t>
            </w:r>
            <w:proofErr w:type="spellStart"/>
            <w:r w:rsidRPr="00355D2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ol</w:t>
            </w:r>
            <w:proofErr w:type="spellEnd"/>
            <w:r w:rsidRPr="00355D2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/L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251" w:rsidRPr="007F75EC" w:rsidRDefault="00DD5251" w:rsidP="002001E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4.7 (3.3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251" w:rsidRPr="007F75EC" w:rsidRDefault="00DD5251" w:rsidP="002001E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3.2 (3.2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251" w:rsidRPr="007F75EC" w:rsidRDefault="00DD5251" w:rsidP="002001E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.2 (5.9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251" w:rsidRPr="007F75EC" w:rsidRDefault="00DD5251" w:rsidP="002001E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3.3 (2.3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251" w:rsidRPr="007F75EC" w:rsidRDefault="00DD5251" w:rsidP="002001E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2.7 (2.2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251" w:rsidRPr="007F75EC" w:rsidRDefault="00DD5251" w:rsidP="002001E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7.1 (4.2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251" w:rsidRPr="007F75EC" w:rsidRDefault="00DD5251" w:rsidP="002001E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4.4 (3.5)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251" w:rsidRPr="007F75EC" w:rsidRDefault="00DD5251" w:rsidP="002001E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2.7 (2.2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251" w:rsidRPr="007F75EC" w:rsidRDefault="00DD5251" w:rsidP="002001E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.8 (4.8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251" w:rsidRPr="007F75EC" w:rsidRDefault="00DD5251" w:rsidP="002001E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3.8 (2.4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251" w:rsidRPr="007F75EC" w:rsidRDefault="00DD5251" w:rsidP="002001E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4.4 (3.4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251" w:rsidRPr="007F75EC" w:rsidRDefault="00DD5251" w:rsidP="002001E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7.5 (5.2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251" w:rsidRPr="007F75EC" w:rsidRDefault="00DD5251" w:rsidP="002001E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4.8 (3.8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251" w:rsidRPr="007F75EC" w:rsidRDefault="00DD5251" w:rsidP="002001E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4.1 (3.0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251" w:rsidRPr="007F75EC" w:rsidRDefault="00DD5251" w:rsidP="002001E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4.7 (7.4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5251" w:rsidRPr="007F75EC" w:rsidRDefault="00DD5251" w:rsidP="002001E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3.6 (2.8)</w:t>
            </w:r>
          </w:p>
        </w:tc>
      </w:tr>
      <w:tr w:rsidR="00DD5251" w:rsidRPr="007F75EC" w:rsidTr="00DD5251"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Meet PA guideline</w:t>
            </w: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22 (85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21 (81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20 (77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18 (69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5 (83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6 (86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7 (88%)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3 (60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4 (57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7 (88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5 (83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7 (100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6 (60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6 (75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7 (78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5 (63%)</w:t>
            </w:r>
          </w:p>
        </w:tc>
      </w:tr>
      <w:tr w:rsidR="00DD5251" w:rsidRPr="007F75EC" w:rsidTr="00DD5251"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 xml:space="preserve">Total sleep time, </w:t>
            </w:r>
            <w:proofErr w:type="spellStart"/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6.8 (1.2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6.5 (1.0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6.8 (1.1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6.3 (1.3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6.5 (1.2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6.1 (1.5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5.8 (2.1)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6.3 (1.6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6.4 (2.7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7.4 (1.2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7.4 (1.7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6.1 (1.1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7.9 (2.2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8.3 (1.9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6.9 (1.7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6.4 (1.5)</w:t>
            </w:r>
          </w:p>
        </w:tc>
      </w:tr>
      <w:tr w:rsidR="00DD5251" w:rsidRPr="007F75EC" w:rsidTr="00DD5251"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 xml:space="preserve">APOE </w:t>
            </w: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sym w:font="Symbol" w:char="F065"/>
            </w: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4 carrier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3 (12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4 (15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4 (15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4 (15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4 (67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2 (29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4 (50%)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1 (20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4 (57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3 (38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2 (33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3 (43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3 (30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4 (50%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5 (56%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6 (75%)</w:t>
            </w:r>
          </w:p>
        </w:tc>
      </w:tr>
      <w:tr w:rsidR="00DD5251" w:rsidRPr="007F75EC" w:rsidTr="00DD5251">
        <w:trPr>
          <w:trHeight w:val="145"/>
        </w:trPr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GDS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7.2 (4.9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8.9 (6.1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9.0 (7.5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8.1 (5.7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11.5 (9.6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12.9 (10.1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8.9 (4.4)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12.6 (10.9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14.6 (9.0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13.0 (7.7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8.3 (6.5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11.0 (8.3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12.5 (6.7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7.6 (5.0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12.4 (9.4)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251" w:rsidRPr="007F75EC" w:rsidRDefault="00DD5251" w:rsidP="002001E6">
            <w:pPr>
              <w:spacing w:line="48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5EC"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12.3 (8.2)</w:t>
            </w:r>
          </w:p>
        </w:tc>
      </w:tr>
    </w:tbl>
    <w:p w:rsidR="00DD5251" w:rsidRDefault="00DD5251" w:rsidP="00DD5251">
      <w:pPr>
        <w:tabs>
          <w:tab w:val="left" w:pos="8505"/>
        </w:tabs>
        <w:spacing w:after="0"/>
        <w:rPr>
          <w:rFonts w:ascii="Times New Roman" w:eastAsia="Gulim" w:hAnsi="Times New Roman" w:cs="Times New Roman"/>
          <w:color w:val="000000"/>
          <w:szCs w:val="20"/>
        </w:rPr>
      </w:pPr>
      <w:r w:rsidRPr="007F75EC">
        <w:rPr>
          <w:rFonts w:ascii="Times New Roman" w:eastAsia="Malgun Gothic" w:hAnsi="Times New Roman" w:cs="Times New Roman"/>
          <w:szCs w:val="20"/>
        </w:rPr>
        <w:t xml:space="preserve">Values are means (standard deviations) or number (%). CU, cognitively unimpaired; MCI, mild cognitive impairment; ADD, Alzheimer’s disease dementia; A−, absence of amyloid pathology determined by normal amyloid PET finding or CSF study; A+, presence of amyloid pathology determined by abnormal amyloid PET finding or CSF study; DM, Diabetes mellitus; BMI, body mass index; MNA, Mini Nutritional Assessment; PA, physical activity; APOE, </w:t>
      </w:r>
      <w:proofErr w:type="spellStart"/>
      <w:r w:rsidRPr="007F75EC">
        <w:rPr>
          <w:rFonts w:ascii="Times New Roman" w:eastAsia="Malgun Gothic" w:hAnsi="Times New Roman" w:cs="Times New Roman"/>
          <w:szCs w:val="20"/>
        </w:rPr>
        <w:t>apolipoprotein</w:t>
      </w:r>
      <w:proofErr w:type="spellEnd"/>
      <w:r w:rsidRPr="007F75EC">
        <w:rPr>
          <w:rFonts w:ascii="Times New Roman" w:eastAsia="Malgun Gothic" w:hAnsi="Times New Roman" w:cs="Times New Roman"/>
          <w:szCs w:val="20"/>
        </w:rPr>
        <w:t xml:space="preserve"> E; GDS, Geriatric Depression Scale</w:t>
      </w:r>
      <w:r>
        <w:rPr>
          <w:rFonts w:ascii="Times New Roman" w:eastAsia="Malgun Gothic" w:hAnsi="Times New Roman" w:cs="Times New Roman"/>
          <w:szCs w:val="20"/>
        </w:rPr>
        <w:t>.</w:t>
      </w:r>
      <w:r w:rsidRPr="007F75EC">
        <w:rPr>
          <w:rFonts w:ascii="Times New Roman" w:eastAsia="Malgun Gothic" w:hAnsi="Times New Roman" w:cs="Times New Roman"/>
          <w:szCs w:val="20"/>
        </w:rPr>
        <w:t xml:space="preserve"> </w:t>
      </w:r>
      <w:r w:rsidRPr="00355D22">
        <w:rPr>
          <w:rFonts w:ascii="Times New Roman" w:eastAsia="Malgun Gothic" w:hAnsi="Times New Roman" w:cs="Times New Roman"/>
          <w:szCs w:val="20"/>
          <w:vertAlign w:val="superscript"/>
        </w:rPr>
        <w:t>*</w:t>
      </w:r>
      <w:r w:rsidRPr="007F75EC">
        <w:rPr>
          <w:rFonts w:ascii="Times New Roman" w:eastAsia="Malgun Gothic" w:hAnsi="Times New Roman" w:cs="Times New Roman"/>
          <w:color w:val="000000"/>
          <w:szCs w:val="20"/>
        </w:rPr>
        <w:t xml:space="preserve">PA ≥ 600 metabolic equivalents × minutes per week of PA [23]. </w:t>
      </w:r>
      <w:r w:rsidRPr="007F75EC">
        <w:rPr>
          <w:rFonts w:ascii="Times New Roman" w:eastAsia="Gulim" w:hAnsi="Times New Roman" w:cs="Times New Roman"/>
          <w:color w:val="000000"/>
          <w:szCs w:val="20"/>
        </w:rPr>
        <w:t xml:space="preserve">There were no differences between the </w:t>
      </w:r>
      <w:r>
        <w:rPr>
          <w:rFonts w:ascii="Times New Roman" w:eastAsia="Gulim" w:hAnsi="Times New Roman" w:cs="Times New Roman"/>
          <w:color w:val="000000"/>
          <w:szCs w:val="20"/>
        </w:rPr>
        <w:t>telomere length</w:t>
      </w:r>
      <w:r w:rsidRPr="007F75EC">
        <w:rPr>
          <w:rFonts w:ascii="Times New Roman" w:eastAsia="Gulim" w:hAnsi="Times New Roman" w:cs="Times New Roman"/>
          <w:color w:val="000000"/>
          <w:szCs w:val="20"/>
        </w:rPr>
        <w:t xml:space="preserve"> quartile groups in each cognitive stage group with respect to any variables, by Chi-square test for categorical variables and </w:t>
      </w:r>
      <w:proofErr w:type="spellStart"/>
      <w:r w:rsidRPr="007F75EC">
        <w:rPr>
          <w:rFonts w:ascii="Times New Roman" w:eastAsia="Gulim" w:hAnsi="Times New Roman" w:cs="Times New Roman"/>
          <w:color w:val="000000"/>
          <w:szCs w:val="20"/>
        </w:rPr>
        <w:t>Kruskal</w:t>
      </w:r>
      <w:proofErr w:type="spellEnd"/>
      <w:r w:rsidRPr="007F75EC">
        <w:rPr>
          <w:rFonts w:ascii="Times New Roman" w:eastAsia="Gulim" w:hAnsi="Times New Roman" w:cs="Times New Roman"/>
          <w:color w:val="000000"/>
          <w:szCs w:val="20"/>
        </w:rPr>
        <w:t xml:space="preserve"> Wallis test for continuous variables.</w:t>
      </w:r>
    </w:p>
    <w:p w:rsidR="004A3441" w:rsidRDefault="004A3441"/>
    <w:sectPr w:rsidR="004A3441" w:rsidSect="00DD52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251"/>
    <w:rsid w:val="00015507"/>
    <w:rsid w:val="00117600"/>
    <w:rsid w:val="00286473"/>
    <w:rsid w:val="004A3441"/>
    <w:rsid w:val="00B46492"/>
    <w:rsid w:val="00DD5251"/>
    <w:rsid w:val="00E21188"/>
    <w:rsid w:val="00E97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">
    <w:name w:val="표 구분선4"/>
    <w:basedOn w:val="TableNormal"/>
    <w:next w:val="TableGrid"/>
    <w:uiPriority w:val="39"/>
    <w:rsid w:val="00DD5251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D52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">
    <w:name w:val="표 구분선4"/>
    <w:basedOn w:val="TableNormal"/>
    <w:next w:val="TableGrid"/>
    <w:uiPriority w:val="39"/>
    <w:rsid w:val="00DD5251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D52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1</Words>
  <Characters>314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0-02-28T04:56:00Z</dcterms:created>
  <dcterms:modified xsi:type="dcterms:W3CDTF">2020-02-28T04:57:00Z</dcterms:modified>
</cp:coreProperties>
</file>